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48B59" w14:textId="37AF7D90" w:rsidR="00716590" w:rsidRPr="000D2B97" w:rsidRDefault="00716590" w:rsidP="00716590">
      <w:pPr>
        <w:rPr>
          <w:rFonts w:asciiTheme="majorBidi" w:hAnsiTheme="majorBidi" w:cstheme="majorBidi"/>
          <w:b/>
        </w:rPr>
      </w:pPr>
      <w:proofErr w:type="spellStart"/>
      <w:r w:rsidRPr="000D2B97">
        <w:rPr>
          <w:rFonts w:asciiTheme="majorBidi" w:hAnsiTheme="majorBidi" w:cstheme="majorBidi"/>
          <w:b/>
        </w:rPr>
        <w:t>Supplementary</w:t>
      </w:r>
      <w:proofErr w:type="spellEnd"/>
      <w:r w:rsidRPr="000D2B97">
        <w:rPr>
          <w:rFonts w:asciiTheme="majorBidi" w:hAnsiTheme="majorBidi" w:cstheme="majorBidi"/>
          <w:b/>
        </w:rPr>
        <w:t xml:space="preserve"> </w:t>
      </w:r>
      <w:proofErr w:type="spellStart"/>
      <w:r w:rsidRPr="000D2B97">
        <w:rPr>
          <w:rFonts w:asciiTheme="majorBidi" w:hAnsiTheme="majorBidi" w:cstheme="majorBidi"/>
          <w:b/>
        </w:rPr>
        <w:t>Table</w:t>
      </w:r>
      <w:proofErr w:type="spellEnd"/>
      <w:r w:rsidRPr="000D2B97">
        <w:rPr>
          <w:rFonts w:asciiTheme="majorBidi" w:hAnsiTheme="majorBidi" w:cstheme="majorBidi"/>
          <w:b/>
        </w:rPr>
        <w:t xml:space="preserve"> 3. </w:t>
      </w:r>
      <w:proofErr w:type="spellStart"/>
      <w:r w:rsidRPr="000D2B97">
        <w:rPr>
          <w:rFonts w:asciiTheme="majorBidi" w:hAnsiTheme="majorBidi" w:cstheme="majorBidi"/>
          <w:b/>
        </w:rPr>
        <w:t>One-way</w:t>
      </w:r>
      <w:proofErr w:type="spellEnd"/>
      <w:r w:rsidRPr="000D2B97">
        <w:rPr>
          <w:rFonts w:asciiTheme="majorBidi" w:hAnsiTheme="majorBidi" w:cstheme="majorBidi"/>
          <w:b/>
        </w:rPr>
        <w:t xml:space="preserve"> ANOVA </w:t>
      </w:r>
      <w:proofErr w:type="spellStart"/>
      <w:r w:rsidRPr="000D2B97">
        <w:rPr>
          <w:rFonts w:asciiTheme="majorBidi" w:hAnsiTheme="majorBidi" w:cstheme="majorBidi"/>
          <w:b/>
        </w:rPr>
        <w:t>with</w:t>
      </w:r>
      <w:proofErr w:type="spellEnd"/>
      <w:r w:rsidRPr="000D2B97">
        <w:rPr>
          <w:rFonts w:asciiTheme="majorBidi" w:hAnsiTheme="majorBidi" w:cstheme="majorBidi"/>
          <w:b/>
        </w:rPr>
        <w:t xml:space="preserve"> </w:t>
      </w:r>
      <w:proofErr w:type="spellStart"/>
      <w:r w:rsidRPr="000D2B97">
        <w:rPr>
          <w:rFonts w:asciiTheme="majorBidi" w:hAnsiTheme="majorBidi" w:cstheme="majorBidi"/>
          <w:b/>
        </w:rPr>
        <w:t>Dunnett’s</w:t>
      </w:r>
      <w:proofErr w:type="spellEnd"/>
      <w:r w:rsidRPr="000D2B97">
        <w:rPr>
          <w:rFonts w:asciiTheme="majorBidi" w:hAnsiTheme="majorBidi" w:cstheme="majorBidi"/>
          <w:b/>
        </w:rPr>
        <w:t xml:space="preserve"> múltiple </w:t>
      </w:r>
      <w:proofErr w:type="spellStart"/>
      <w:r>
        <w:rPr>
          <w:rFonts w:asciiTheme="majorBidi" w:hAnsiTheme="majorBidi" w:cstheme="majorBidi"/>
          <w:b/>
        </w:rPr>
        <w:t>c</w:t>
      </w:r>
      <w:r w:rsidRPr="000D2B97">
        <w:rPr>
          <w:rFonts w:asciiTheme="majorBidi" w:hAnsiTheme="majorBidi" w:cstheme="majorBidi"/>
          <w:b/>
        </w:rPr>
        <w:t>omparison</w:t>
      </w:r>
      <w:proofErr w:type="spellEnd"/>
      <w:r w:rsidRPr="000D2B97">
        <w:rPr>
          <w:rFonts w:asciiTheme="majorBidi" w:hAnsiTheme="majorBidi" w:cstheme="majorBidi"/>
          <w:b/>
        </w:rPr>
        <w:t xml:space="preserve"> test for </w:t>
      </w:r>
      <w:proofErr w:type="spellStart"/>
      <w:r w:rsidRPr="000D2B97">
        <w:rPr>
          <w:rFonts w:asciiTheme="majorBidi" w:hAnsiTheme="majorBidi" w:cstheme="majorBidi"/>
          <w:b/>
        </w:rPr>
        <w:t>the</w:t>
      </w:r>
      <w:proofErr w:type="spellEnd"/>
      <w:r w:rsidRPr="000D2B97">
        <w:rPr>
          <w:rFonts w:asciiTheme="majorBidi" w:hAnsiTheme="majorBidi" w:cstheme="majorBidi"/>
          <w:b/>
        </w:rPr>
        <w:t xml:space="preserve"> data </w:t>
      </w:r>
      <w:proofErr w:type="spellStart"/>
      <w:r w:rsidRPr="000D2B97">
        <w:rPr>
          <w:rFonts w:asciiTheme="majorBidi" w:hAnsiTheme="majorBidi" w:cstheme="majorBidi"/>
          <w:b/>
        </w:rPr>
        <w:t>shown</w:t>
      </w:r>
      <w:proofErr w:type="spellEnd"/>
      <w:r w:rsidRPr="000D2B97">
        <w:rPr>
          <w:rFonts w:asciiTheme="majorBidi" w:hAnsiTheme="majorBidi" w:cstheme="majorBidi"/>
          <w:b/>
        </w:rPr>
        <w:t xml:space="preserve"> in </w:t>
      </w:r>
      <w:proofErr w:type="spellStart"/>
      <w:r w:rsidRPr="000D2B97">
        <w:rPr>
          <w:rFonts w:asciiTheme="majorBidi" w:hAnsiTheme="majorBidi" w:cstheme="majorBidi"/>
          <w:b/>
        </w:rPr>
        <w:t>Figure</w:t>
      </w:r>
      <w:proofErr w:type="spellEnd"/>
      <w:r w:rsidRPr="000D2B97">
        <w:rPr>
          <w:rFonts w:asciiTheme="majorBidi" w:hAnsiTheme="majorBidi" w:cstheme="majorBidi"/>
          <w:b/>
        </w:rPr>
        <w:t xml:space="preserve"> 5. </w:t>
      </w:r>
    </w:p>
    <w:p w14:paraId="745D6A7F" w14:textId="77777777" w:rsidR="00E71A85" w:rsidRPr="00716590" w:rsidRDefault="00E71A85" w:rsidP="00716590"/>
    <w:tbl>
      <w:tblPr>
        <w:tblStyle w:val="TableGrid"/>
        <w:tblW w:w="12333" w:type="dxa"/>
        <w:tblInd w:w="-318" w:type="dxa"/>
        <w:tblLook w:val="04A0" w:firstRow="1" w:lastRow="0" w:firstColumn="1" w:lastColumn="0" w:noHBand="0" w:noVBand="1"/>
      </w:tblPr>
      <w:tblGrid>
        <w:gridCol w:w="1694"/>
        <w:gridCol w:w="1786"/>
        <w:gridCol w:w="1725"/>
        <w:gridCol w:w="1780"/>
        <w:gridCol w:w="2088"/>
        <w:gridCol w:w="1559"/>
        <w:gridCol w:w="1701"/>
      </w:tblGrid>
      <w:tr w:rsidR="0014118C" w:rsidRPr="00716590" w14:paraId="638096C3" w14:textId="6025B2C3" w:rsidTr="0014118C">
        <w:trPr>
          <w:trHeight w:val="288"/>
        </w:trPr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AE6A28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Antibiotic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2B6C34" w14:textId="77777777" w:rsidR="0014118C" w:rsidRPr="00C20178" w:rsidRDefault="0014118C" w:rsidP="00C201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20178">
              <w:rPr>
                <w:rFonts w:asciiTheme="majorBidi" w:hAnsiTheme="majorBidi" w:cstheme="majorBidi"/>
                <w:b/>
                <w:bCs/>
              </w:rPr>
              <w:t>Concentration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E2E168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Compartment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EE1671" w14:textId="7D6D9B47" w:rsidR="0014118C" w:rsidRPr="00716590" w:rsidRDefault="0014118C" w:rsidP="00CF6C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6590">
              <w:rPr>
                <w:rFonts w:asciiTheme="majorBidi" w:hAnsiTheme="majorBidi" w:cstheme="majorBidi"/>
                <w:b/>
                <w:bCs/>
              </w:rPr>
              <w:t>Test</w:t>
            </w:r>
            <w:r>
              <w:rPr>
                <w:rFonts w:asciiTheme="majorBidi" w:hAnsiTheme="majorBidi" w:cstheme="majorBidi"/>
                <w:b/>
                <w:bCs/>
              </w:rPr>
              <w:t xml:space="preserve"> (h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DFC7B6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Adjusted</w:t>
            </w:r>
            <w:proofErr w:type="spellEnd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 xml:space="preserve"> P </w:t>
            </w: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FD8914" w14:textId="19BFF60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Sign</w:t>
            </w:r>
            <w:r>
              <w:rPr>
                <w:rFonts w:asciiTheme="majorBidi" w:hAnsiTheme="majorBidi" w:cstheme="majorBidi"/>
                <w:b/>
                <w:bCs/>
                <w:lang w:val="es-ES"/>
              </w:rPr>
              <w:t>i</w:t>
            </w:r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fica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7DD93" w14:textId="30FD3FC3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  <w:r>
              <w:rPr>
                <w:rFonts w:asciiTheme="majorBidi" w:hAnsiTheme="majorBidi" w:cstheme="majorBidi"/>
                <w:b/>
                <w:bCs/>
                <w:lang w:val="es-ES"/>
              </w:rPr>
              <w:t xml:space="preserve">CFU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lang w:val="es-ES"/>
              </w:rPr>
              <w:t>numbers</w:t>
            </w:r>
            <w:proofErr w:type="spellEnd"/>
          </w:p>
        </w:tc>
      </w:tr>
      <w:tr w:rsidR="0014118C" w:rsidRPr="00716590" w14:paraId="4A77C764" w14:textId="5D0C181B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80337" w14:textId="1A127DD9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Ciprofloxacin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04945" w14:textId="52729DA3" w:rsidR="0014118C" w:rsidRPr="00C20178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  <w:r w:rsidRPr="00C20178">
              <w:rPr>
                <w:rFonts w:asciiTheme="majorBidi" w:hAnsiTheme="majorBidi" w:cstheme="majorBidi"/>
              </w:rPr>
              <w:t>50µg/</w:t>
            </w:r>
            <w:proofErr w:type="spellStart"/>
            <w:r w:rsidRPr="00C20178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7B24E" w14:textId="12164BB6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In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05D2A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2CD47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9FF66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05BD7E" w14:textId="23558B3B" w:rsidR="0014118C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14118C" w:rsidRPr="00716590" w14:paraId="60C2281D" w14:textId="5B436403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93146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4447C" w14:textId="77777777" w:rsidR="0014118C" w:rsidRPr="00C20178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44533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FB4FB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ED9FA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D08AA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0ADBE" w14:textId="23CB2B2E" w:rsidR="0014118C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14118C" w:rsidRPr="00716590" w14:paraId="3CFC011D" w14:textId="6EF62604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9DB62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1FD9E" w14:textId="77777777" w:rsidR="0014118C" w:rsidRPr="00C20178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B6706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C15BE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AD538" w14:textId="77777777" w:rsidR="0014118C" w:rsidRPr="00716590" w:rsidRDefault="0014118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28BDA" w14:textId="12A9ACC2" w:rsidR="0014118C" w:rsidRPr="00716590" w:rsidRDefault="00352C37" w:rsidP="00352C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D590B" w14:textId="444447E5" w:rsidR="0014118C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52C37" w:rsidRPr="00716590" w14:paraId="25F7F125" w14:textId="24EDE2EC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383FD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B3B35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B1FDF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269A8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C1BFC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A7719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274F2D" w14:textId="35E58DF9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52C37" w:rsidRPr="00716590" w14:paraId="7BD254AA" w14:textId="60154A36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AE3F8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87E87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AEE49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46048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E6413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21667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CCE3CB" w14:textId="42844E51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52C37" w:rsidRPr="00716590" w14:paraId="5D898FF6" w14:textId="6E4BA4FB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70980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44432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9240F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Ex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90A86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57D90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D0B5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0520E6" w14:textId="68BD507E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52C37" w:rsidRPr="00716590" w14:paraId="79481568" w14:textId="4ACC112A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4B2E7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FF5ED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A4CC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159A8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969F6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2B35F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BB4A88" w14:textId="41C5CE29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52C37" w:rsidRPr="00716590" w14:paraId="106BC205" w14:textId="592707D1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A2513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D3221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8E8D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A4E10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1853D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175AA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3B08C" w14:textId="5C82D34F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52C37" w:rsidRPr="00716590" w14:paraId="0FB4501B" w14:textId="1078B99D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EE354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3D91F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D384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5CB19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D51D9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9F4E3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756BD8" w14:textId="4019052C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52C37" w:rsidRPr="00716590" w14:paraId="09EE5D54" w14:textId="6DB6EC99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1D2A9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B4F60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0CF46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C6926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AC3E6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A3A61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9F8D17" w14:textId="1AE83CAF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52C37" w:rsidRPr="00716590" w14:paraId="0C37D36D" w14:textId="0CF47E28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F1AF0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91E3C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9D4B7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2400F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02F2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EC63C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986CFF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52C37" w:rsidRPr="00716590" w14:paraId="0F7D78E3" w14:textId="649A2968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6B817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12CBE" w14:textId="45AA7185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C20178">
              <w:rPr>
                <w:rFonts w:asciiTheme="majorBidi" w:hAnsiTheme="majorBidi" w:cstheme="majorBidi"/>
              </w:rPr>
              <w:t>200µg/</w:t>
            </w:r>
            <w:proofErr w:type="spellStart"/>
            <w:r w:rsidRPr="00C20178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E1519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In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C09AC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BC331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C1DBC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37285" w14:textId="5A6CB4ED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52C37" w:rsidRPr="00716590" w14:paraId="75B91A1D" w14:textId="15BD15D6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349CC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2ECD4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45311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362A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D8D32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E84CB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FB6B17" w14:textId="1765E083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52C37" w:rsidRPr="00716590" w14:paraId="4478C6C5" w14:textId="75481B9B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BB77B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AC791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6F65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6552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EA83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926F8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5809BC" w14:textId="3A62B118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52C37" w:rsidRPr="00716590" w14:paraId="4F028178" w14:textId="4E7A57E0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E42C3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432D1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E5F0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181D6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EE235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8E192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89F967" w14:textId="236A2D7D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52C37" w:rsidRPr="00716590" w14:paraId="1978E806" w14:textId="3631B3C5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DB3DC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9BB8A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C74F3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F639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DA055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CA0F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CA4DC1" w14:textId="3B5FEC4D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52C37" w:rsidRPr="00716590" w14:paraId="6842D90C" w14:textId="0B15C001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9E70D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1C965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80235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Ex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96EEB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0E1AB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E5516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3A680" w14:textId="69F92248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Similar </w:t>
            </w:r>
          </w:p>
        </w:tc>
      </w:tr>
      <w:tr w:rsidR="00352C37" w:rsidRPr="00716590" w14:paraId="77A1BFDC" w14:textId="5BC768EB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D9A11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C6FEB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E59D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A8F23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2045D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E24AC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10F935" w14:textId="6E2BB15A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52C37" w:rsidRPr="00716590" w14:paraId="2E7F6796" w14:textId="02352712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A51E9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51C35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7D874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77A49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B1971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BB79B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289596" w14:textId="0206326C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52C37" w:rsidRPr="00716590" w14:paraId="603EFE1F" w14:textId="4BFF703D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5BAC2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A9971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D4C48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443E4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D6496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89168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81AF5A" w14:textId="4FF2EA34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52C37" w:rsidRPr="00716590" w14:paraId="2986ABBF" w14:textId="0730C559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A7E611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320F37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7E802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083E53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4BD949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DB84E9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F9CE7" w14:textId="61B8D4FD" w:rsidR="00352C37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</w:t>
            </w:r>
            <w:r w:rsidR="00352C37">
              <w:rPr>
                <w:rFonts w:asciiTheme="majorBidi" w:hAnsiTheme="majorBidi" w:cstheme="majorBidi"/>
                <w:lang w:val="es-ES"/>
              </w:rPr>
              <w:t>ncreased</w:t>
            </w:r>
            <w:proofErr w:type="spellEnd"/>
          </w:p>
        </w:tc>
      </w:tr>
      <w:tr w:rsidR="00352C37" w:rsidRPr="00716590" w14:paraId="221EF9C1" w14:textId="7303453F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A77A1A" w14:textId="77777777" w:rsidR="00352C37" w:rsidRPr="00716590" w:rsidRDefault="00352C37" w:rsidP="00CF41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04212B" w14:textId="77777777" w:rsidR="00352C37" w:rsidRPr="00C20178" w:rsidRDefault="00352C37" w:rsidP="00CF41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7953C7" w14:textId="77777777" w:rsidR="00352C37" w:rsidRPr="00716590" w:rsidRDefault="00352C37" w:rsidP="00CF41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8FB503" w14:textId="77777777" w:rsidR="00352C37" w:rsidRPr="00716590" w:rsidRDefault="00352C37" w:rsidP="00CF41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200503" w14:textId="77777777" w:rsidR="00352C37" w:rsidRPr="00716590" w:rsidRDefault="00352C37" w:rsidP="00CF413D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6D2486" w14:textId="77777777" w:rsidR="00352C37" w:rsidRPr="00716590" w:rsidRDefault="00352C37" w:rsidP="00CF413D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48157" w14:textId="77777777" w:rsidR="00352C37" w:rsidRPr="00716590" w:rsidRDefault="00352C37" w:rsidP="00CF413D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</w:tr>
      <w:tr w:rsidR="00352C37" w:rsidRPr="00716590" w14:paraId="7E6EB6F1" w14:textId="7962BF64" w:rsidTr="0014118C">
        <w:trPr>
          <w:trHeight w:val="288"/>
        </w:trPr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14BFED" w14:textId="77777777" w:rsidR="00352C37" w:rsidRPr="00716590" w:rsidRDefault="00352C37" w:rsidP="00CF41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Antibiotic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13A91B" w14:textId="77777777" w:rsidR="00352C37" w:rsidRPr="00C20178" w:rsidRDefault="00352C37" w:rsidP="00CF41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20178">
              <w:rPr>
                <w:rFonts w:asciiTheme="majorBidi" w:hAnsiTheme="majorBidi" w:cstheme="majorBidi"/>
                <w:b/>
                <w:bCs/>
              </w:rPr>
              <w:t>Concentration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4B71FD" w14:textId="77777777" w:rsidR="00352C37" w:rsidRPr="00716590" w:rsidRDefault="00352C37" w:rsidP="00CF41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Compartment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60B015" w14:textId="028CBA63" w:rsidR="00352C37" w:rsidRPr="00716590" w:rsidRDefault="00352C37" w:rsidP="00CF6C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6590">
              <w:rPr>
                <w:rFonts w:asciiTheme="majorBidi" w:hAnsiTheme="majorBidi" w:cstheme="majorBidi"/>
                <w:b/>
                <w:bCs/>
              </w:rPr>
              <w:t xml:space="preserve">Test </w:t>
            </w:r>
            <w:r>
              <w:rPr>
                <w:rFonts w:asciiTheme="majorBidi" w:hAnsiTheme="majorBidi" w:cstheme="majorBidi"/>
                <w:b/>
                <w:bCs/>
              </w:rPr>
              <w:t>(h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4FDFD0" w14:textId="77777777" w:rsidR="00352C37" w:rsidRPr="00716590" w:rsidRDefault="00352C37" w:rsidP="00CF41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Adjusted</w:t>
            </w:r>
            <w:proofErr w:type="spellEnd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 xml:space="preserve"> P </w:t>
            </w: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9DB4B" w14:textId="77777777" w:rsidR="00352C37" w:rsidRPr="00716590" w:rsidRDefault="00352C37" w:rsidP="00CF413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Sign</w:t>
            </w:r>
            <w:r>
              <w:rPr>
                <w:rFonts w:asciiTheme="majorBidi" w:hAnsiTheme="majorBidi" w:cstheme="majorBidi"/>
                <w:b/>
                <w:bCs/>
                <w:lang w:val="es-ES"/>
              </w:rPr>
              <w:t>i</w:t>
            </w:r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fica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568E5" w14:textId="0ACFD876" w:rsidR="00352C37" w:rsidRPr="00716590" w:rsidRDefault="00553AFB" w:rsidP="00CF413D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  <w:r>
              <w:rPr>
                <w:rFonts w:asciiTheme="majorBidi" w:hAnsiTheme="majorBidi" w:cstheme="majorBidi"/>
                <w:b/>
                <w:bCs/>
                <w:lang w:val="es-ES"/>
              </w:rPr>
              <w:t xml:space="preserve">CFU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lang w:val="es-ES"/>
              </w:rPr>
              <w:t>numbers</w:t>
            </w:r>
            <w:proofErr w:type="spellEnd"/>
          </w:p>
        </w:tc>
      </w:tr>
      <w:tr w:rsidR="00352C37" w:rsidRPr="00716590" w14:paraId="18537E27" w14:textId="53A605E9" w:rsidTr="0014118C">
        <w:trPr>
          <w:trHeight w:val="288"/>
        </w:trPr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D8D0C7" w14:textId="37F8B621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Levofloxacin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CE4068" w14:textId="529683DB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C20178">
              <w:rPr>
                <w:rFonts w:asciiTheme="majorBidi" w:hAnsiTheme="majorBidi" w:cstheme="majorBidi"/>
              </w:rPr>
              <w:t>50µg/</w:t>
            </w:r>
            <w:proofErr w:type="spellStart"/>
            <w:r w:rsidRPr="00C20178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898EA6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Intracellular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327157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32D3D3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F5087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DAAFD" w14:textId="6303FF91" w:rsidR="00352C37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52C37" w:rsidRPr="00716590" w14:paraId="6F72B89F" w14:textId="0FD5829B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B505E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71ACF" w14:textId="77777777" w:rsidR="00352C37" w:rsidRPr="00C20178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C7048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C6861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D0C34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A2538" w14:textId="77777777" w:rsidR="00352C37" w:rsidRPr="00716590" w:rsidRDefault="00352C37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002DDB" w14:textId="2B703DBC" w:rsidR="00352C37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553AFB" w:rsidRPr="00716590" w14:paraId="729F2992" w14:textId="5AEBF137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19F74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EE9FF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3D911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B3D8F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595BA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DE74C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91AFD6" w14:textId="5AE7BD0A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553AFB" w:rsidRPr="00716590" w14:paraId="314B6098" w14:textId="78136AF2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AB382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56A9A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770C2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DA203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D1745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2852A" w14:textId="7251B249" w:rsidR="00553AFB" w:rsidRPr="00716590" w:rsidRDefault="00553AFB" w:rsidP="00553AF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FACDB0" w14:textId="582D9DE1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553AFB" w:rsidRPr="00716590" w14:paraId="15829766" w14:textId="7FB19181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573DF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B04E2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727E6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25534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BA400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F7470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80762" w14:textId="690EB38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553AFB" w:rsidRPr="00716590" w14:paraId="6DEA3ED8" w14:textId="4CB02EAA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6EC0F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AEAA5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884B2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Ex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788D1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87FD6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CFA46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FB1776" w14:textId="6E7A3402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553AFB" w:rsidRPr="00716590" w14:paraId="420464EC" w14:textId="44BFCC54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9E87E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90590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72C58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D0D4D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41AF1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A4C79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0E90C7" w14:textId="24BA5423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553AFB" w:rsidRPr="00716590" w14:paraId="2A94EE5B" w14:textId="02D4E91B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07698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27C49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6D8E8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C14B2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2D764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DF24A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F56DF" w14:textId="524CA941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553AFB" w:rsidRPr="00716590" w14:paraId="17302F70" w14:textId="2AB48D58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8DAFF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63C7B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B1E57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7B96A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0C7C3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C5CC8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9F3BC3" w14:textId="1F7C25A5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553AFB" w:rsidRPr="00716590" w14:paraId="4B5FB948" w14:textId="56C49D07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899CE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13D91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3B353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35437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28C63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0739B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C8F2AE" w14:textId="78BCDEA4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553AFB" w:rsidRPr="00716590" w14:paraId="3EC09048" w14:textId="6B12CE95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3CCEF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9B521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697B1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63FF0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F9D79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90924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8C0E02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3AFB" w:rsidRPr="00716590" w14:paraId="620AF8FE" w14:textId="57024183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BEAB3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7DF58" w14:textId="529DA694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C20178">
              <w:rPr>
                <w:rFonts w:asciiTheme="majorBidi" w:hAnsiTheme="majorBidi" w:cstheme="majorBidi"/>
              </w:rPr>
              <w:t>200µg/</w:t>
            </w:r>
            <w:proofErr w:type="spellStart"/>
            <w:r w:rsidRPr="00C20178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018A5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In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E5E71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9C920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5B3AE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980FD1" w14:textId="00B62029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553AFB" w:rsidRPr="00716590" w14:paraId="29F7344A" w14:textId="40A37481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F1FDC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610DE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1D53C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E4EAB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CB0F2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8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CD795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95FD0" w14:textId="65FC6BA1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553AFB" w:rsidRPr="00716590" w14:paraId="61D742F9" w14:textId="379D9E6E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DC777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9C5C5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4F07C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A7754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0806B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B7DD7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D3C312" w14:textId="779D194B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553AFB" w:rsidRPr="00716590" w14:paraId="171CABFB" w14:textId="3AEF4C9A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12832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FC28E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7AADD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29BB4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C23CD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66064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5A793B" w14:textId="60E03DFE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553AFB" w:rsidRPr="00716590" w14:paraId="33AE8664" w14:textId="6EE97245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E72E2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A1281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4C6DE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DEA9E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EA38A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4AD70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D1B6DB" w14:textId="29483FBE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553AFB" w:rsidRPr="00716590" w14:paraId="590C3A88" w14:textId="6460B7B6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688F6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12F03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58AA4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Ex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4757E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C3A4B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508B7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4BE3F" w14:textId="42A7BDE5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553AFB" w:rsidRPr="00716590" w14:paraId="0036629A" w14:textId="32B35DC4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E5C61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AE170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74441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23ECB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FA8AC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6876F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20EAD1" w14:textId="382CC9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553AFB" w:rsidRPr="00716590" w14:paraId="63DF1E39" w14:textId="57DD19C2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1670A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AD436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BDADC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7E917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5CF8D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836E8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320C67" w14:textId="2939BAD1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553AFB" w:rsidRPr="00716590" w14:paraId="32213FC2" w14:textId="1312BEF6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7568A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F99D7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D9F4E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53C48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6562F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517DD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49A4A" w14:textId="3E199838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553AFB" w:rsidRPr="00716590" w14:paraId="674F2E2A" w14:textId="6A0FE830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97B5BA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238444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95DED9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9302E0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E20F42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70468B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B7B6F" w14:textId="6A8A0031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553AFB" w:rsidRPr="00716590" w14:paraId="76BECE29" w14:textId="0DCB5726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B0222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DBC60" w14:textId="77777777" w:rsidR="00553AFB" w:rsidRPr="00C20178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0898A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944BB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E8C5C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B5168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DB1004" w14:textId="77777777" w:rsidR="00553AFB" w:rsidRPr="00716590" w:rsidRDefault="00553AFB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3AFB" w:rsidRPr="00716590" w14:paraId="11748978" w14:textId="0B0240AC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C40EE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3B9A9" w14:textId="77777777" w:rsidR="00553AFB" w:rsidRPr="00C20178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66202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AC9DC" w14:textId="77777777" w:rsidR="00553AFB" w:rsidRPr="00716590" w:rsidRDefault="00553AFB" w:rsidP="00CF6C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EBC63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DF609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77CA71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</w:tr>
      <w:tr w:rsidR="00553AFB" w:rsidRPr="00716590" w14:paraId="21C1AD68" w14:textId="3E9E4796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08D28B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8217A7" w14:textId="77777777" w:rsidR="00553AFB" w:rsidRPr="00C20178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D256DA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5AECB2" w14:textId="77777777" w:rsidR="00553AFB" w:rsidRPr="00716590" w:rsidRDefault="00553AFB" w:rsidP="00CF6C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373A1C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BD2F06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D2CF8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</w:tr>
      <w:tr w:rsidR="00553AFB" w:rsidRPr="00716590" w14:paraId="288BE134" w14:textId="3522FA04" w:rsidTr="0014118C">
        <w:trPr>
          <w:trHeight w:val="288"/>
        </w:trPr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70141B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Antibiotic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C029F3" w14:textId="77777777" w:rsidR="00553AFB" w:rsidRPr="00C20178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20178">
              <w:rPr>
                <w:rFonts w:asciiTheme="majorBidi" w:hAnsiTheme="majorBidi" w:cstheme="majorBidi"/>
                <w:b/>
                <w:bCs/>
              </w:rPr>
              <w:t>Concentration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161675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Compartment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6875C6" w14:textId="4D59C97F" w:rsidR="00553AFB" w:rsidRPr="00716590" w:rsidRDefault="00553AFB" w:rsidP="00CF6C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6590">
              <w:rPr>
                <w:rFonts w:asciiTheme="majorBidi" w:hAnsiTheme="majorBidi" w:cstheme="majorBidi"/>
                <w:b/>
                <w:bCs/>
              </w:rPr>
              <w:t>Test (h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7AFCBA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Adjusted</w:t>
            </w:r>
            <w:proofErr w:type="spellEnd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 xml:space="preserve"> P </w:t>
            </w: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3E5692" w14:textId="77777777" w:rsidR="00553AFB" w:rsidRPr="00716590" w:rsidRDefault="00553AFB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Sign</w:t>
            </w:r>
            <w:r>
              <w:rPr>
                <w:rFonts w:asciiTheme="majorBidi" w:hAnsiTheme="majorBidi" w:cstheme="majorBidi"/>
                <w:b/>
                <w:bCs/>
                <w:lang w:val="es-ES"/>
              </w:rPr>
              <w:t>i</w:t>
            </w:r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fica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E2FB7" w14:textId="327069CD" w:rsidR="00553AFB" w:rsidRPr="00716590" w:rsidRDefault="0084341B" w:rsidP="003E624F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  <w:r>
              <w:rPr>
                <w:rFonts w:asciiTheme="majorBidi" w:hAnsiTheme="majorBidi" w:cstheme="majorBidi"/>
                <w:b/>
                <w:bCs/>
                <w:lang w:val="es-ES"/>
              </w:rPr>
              <w:t xml:space="preserve">CFU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lang w:val="es-ES"/>
              </w:rPr>
              <w:t>numbers</w:t>
            </w:r>
            <w:proofErr w:type="spellEnd"/>
          </w:p>
        </w:tc>
      </w:tr>
      <w:tr w:rsidR="00145671" w:rsidRPr="00716590" w14:paraId="473E68B5" w14:textId="7BD94529" w:rsidTr="0014118C">
        <w:trPr>
          <w:trHeight w:val="288"/>
        </w:trPr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F7E166" w14:textId="1D6A02DF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Ofloxacin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8ECC1E" w14:textId="35FABB9D" w:rsidR="00145671" w:rsidRPr="00C20178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C20178">
              <w:rPr>
                <w:rFonts w:asciiTheme="majorBidi" w:hAnsiTheme="majorBidi" w:cstheme="majorBidi"/>
              </w:rPr>
              <w:t>50µg/</w:t>
            </w:r>
            <w:proofErr w:type="spellStart"/>
            <w:r w:rsidRPr="00C20178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394801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Intracellular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8C358B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EECD8B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50223E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F3340" w14:textId="7790DA5F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145671" w:rsidRPr="00716590" w14:paraId="51DD0742" w14:textId="689DF3BE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3CCD5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5E27F" w14:textId="77777777" w:rsidR="00145671" w:rsidRPr="00C20178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ED0D1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DC1FC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7B523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D02B1" w14:textId="722DF9D8" w:rsidR="00145671" w:rsidRPr="00716590" w:rsidRDefault="00145671" w:rsidP="0014567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9CA388" w14:textId="0B16620E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145671" w:rsidRPr="00716590" w14:paraId="7385A0BE" w14:textId="2A3A5447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C4958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66AB2" w14:textId="77777777" w:rsidR="00145671" w:rsidRPr="00C20178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7EB35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7211B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DCA4C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69601" w14:textId="04FBAE5E" w:rsidR="00145671" w:rsidRPr="00716590" w:rsidRDefault="00145671" w:rsidP="0014567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FE04B" w14:textId="74BC6A01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145671" w:rsidRPr="00716590" w14:paraId="67763C20" w14:textId="4E0C4F13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486F1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9B75F" w14:textId="77777777" w:rsidR="00145671" w:rsidRPr="00C20178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C9FF6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18226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AC738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979E6" w14:textId="021347C2" w:rsidR="00145671" w:rsidRPr="00716590" w:rsidRDefault="00145671" w:rsidP="0014567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425DB9" w14:textId="7B3BAE08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145671" w:rsidRPr="00716590" w14:paraId="0A79943B" w14:textId="12126989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D9415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6B827" w14:textId="77777777" w:rsidR="00145671" w:rsidRPr="00C20178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397CB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3289B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97E54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022F4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6772C0" w14:textId="3B906AE8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145671" w:rsidRPr="00716590" w14:paraId="6D411562" w14:textId="06AA229E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847A3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13EDD" w14:textId="77777777" w:rsidR="00145671" w:rsidRPr="00C20178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56780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Ex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04A5A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14906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B14FE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ECC55" w14:textId="019F17E9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145671" w:rsidRPr="00716590" w14:paraId="68E1F3DA" w14:textId="14F1B6EB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E4AE2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BAABA" w14:textId="77777777" w:rsidR="00145671" w:rsidRPr="00C20178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16755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5DF7B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1C9F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5CD4E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030747" w14:textId="10385E10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145671" w:rsidRPr="00716590" w14:paraId="067A1067" w14:textId="473AE138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4D181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61D80" w14:textId="77777777" w:rsidR="00145671" w:rsidRPr="00C20178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696F6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A1E94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3EAFC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A8981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DF048D" w14:textId="7318B1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145671" w:rsidRPr="00716590" w14:paraId="7E996CB7" w14:textId="5EBE5B94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40089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53553" w14:textId="77777777" w:rsidR="00145671" w:rsidRPr="00C20178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B9BC6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3E6FB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0DBD1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D8FFC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CC2C1C" w14:textId="3EA84188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145671" w:rsidRPr="00716590" w14:paraId="1B720B35" w14:textId="7EC504DC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CB532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01DA6" w14:textId="77777777" w:rsidR="00145671" w:rsidRPr="00C20178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E4504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A90E1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4ED30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C4864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587231" w14:textId="57E6C3CA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145671" w:rsidRPr="00716590" w14:paraId="40C913C8" w14:textId="4721AED2" w:rsidTr="0014118C">
        <w:trPr>
          <w:trHeight w:val="31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4B2CB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BD49C" w14:textId="77777777" w:rsidR="00145671" w:rsidRPr="00C20178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84DB9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A8A8C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1FC9E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5187B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3C9324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45671" w:rsidRPr="00716590" w14:paraId="45560B82" w14:textId="18E5B8A7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8A51D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331FC" w14:textId="26F73DC9" w:rsidR="00145671" w:rsidRPr="00C20178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C20178">
              <w:rPr>
                <w:rFonts w:asciiTheme="majorBidi" w:hAnsiTheme="majorBidi" w:cstheme="majorBidi"/>
              </w:rPr>
              <w:t>200µg/</w:t>
            </w:r>
            <w:proofErr w:type="spellStart"/>
            <w:r w:rsidRPr="00C20178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17254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In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BDBED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10405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3DD19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999C9" w14:textId="7763F390" w:rsidR="00145671" w:rsidRPr="00716590" w:rsidRDefault="002C42A6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145671" w:rsidRPr="00716590" w14:paraId="0AFBBE4B" w14:textId="7FBD99EB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444A2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9BC7D" w14:textId="77777777" w:rsidR="00145671" w:rsidRPr="00C20178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0E5BF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A9E3C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55970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4D7E8" w14:textId="77777777" w:rsidR="00145671" w:rsidRPr="00716590" w:rsidRDefault="00145671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C6CDC6" w14:textId="5083DD3D" w:rsidR="00145671" w:rsidRPr="00716590" w:rsidRDefault="002C42A6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2C42A6" w:rsidRPr="00716590" w14:paraId="307089A5" w14:textId="10D0F315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00302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053AB" w14:textId="77777777" w:rsidR="002C42A6" w:rsidRPr="00C20178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6AF33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BF678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B2340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416EE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0A316A" w14:textId="7BCEC50D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2C42A6" w:rsidRPr="00716590" w14:paraId="31273D14" w14:textId="11167F9C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D48F8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53D9D" w14:textId="77777777" w:rsidR="002C42A6" w:rsidRPr="00C20178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9A2F9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E1CBA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0BF33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3C0C5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2A3DD1" w14:textId="1B149819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2C42A6" w:rsidRPr="00716590" w14:paraId="682B16A3" w14:textId="1A9252F8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EF751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2AA1A" w14:textId="77777777" w:rsidR="002C42A6" w:rsidRPr="00C20178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492D2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140EE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4BE9B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1197A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85B7FA" w14:textId="001BB02E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2C42A6" w:rsidRPr="00716590" w14:paraId="0EB49C09" w14:textId="76EFE163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069B1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39C85" w14:textId="77777777" w:rsidR="002C42A6" w:rsidRPr="00C20178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85F66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Ex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0B807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0B4A4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ED817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A67EA2" w14:textId="332FD5FD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2C42A6" w:rsidRPr="00716590" w14:paraId="37C40E9E" w14:textId="6D550DCD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2C928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BCCBC" w14:textId="77777777" w:rsidR="002C42A6" w:rsidRPr="00C20178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A33E4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5ABBC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A3985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D5E37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FF6289" w14:textId="41B652BA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2C42A6" w:rsidRPr="00716590" w14:paraId="552A5772" w14:textId="4A7425B8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1846F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289A3" w14:textId="77777777" w:rsidR="002C42A6" w:rsidRPr="00C20178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72108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B228C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92B41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D20A6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D7D8BC" w14:textId="103F89D1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2C42A6" w:rsidRPr="00716590" w14:paraId="5986AC35" w14:textId="47A29CC8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993C5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6C0DC" w14:textId="77777777" w:rsidR="002C42A6" w:rsidRPr="00C20178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19F06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E80A0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92CA0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1E04C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65817E" w14:textId="19ABA245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2C42A6" w:rsidRPr="00716590" w14:paraId="2421A6B1" w14:textId="05259AA4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895CF9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C08FA1" w14:textId="77777777" w:rsidR="002C42A6" w:rsidRPr="00C20178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52DECA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39DA47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77A90B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9CB6E7" w14:textId="77777777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A2D38" w14:textId="687CFE8A" w:rsidR="002C42A6" w:rsidRPr="00716590" w:rsidRDefault="002C42A6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2C42A6" w:rsidRPr="00716590" w14:paraId="7A914F36" w14:textId="31957431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CD6C3D" w14:textId="77777777" w:rsidR="002C42A6" w:rsidRPr="00716590" w:rsidRDefault="002C42A6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BE0E9D" w14:textId="77777777" w:rsidR="002C42A6" w:rsidRPr="00C20178" w:rsidRDefault="002C42A6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439A0E" w14:textId="77777777" w:rsidR="002C42A6" w:rsidRPr="00716590" w:rsidRDefault="002C42A6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79D44B" w14:textId="77777777" w:rsidR="002C42A6" w:rsidRPr="00716590" w:rsidRDefault="002C42A6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D2067C" w14:textId="77777777" w:rsidR="002C42A6" w:rsidRPr="00716590" w:rsidRDefault="002C42A6" w:rsidP="003E624F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4F703A" w14:textId="77777777" w:rsidR="002C42A6" w:rsidRPr="00716590" w:rsidRDefault="002C42A6" w:rsidP="003E624F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75424" w14:textId="77777777" w:rsidR="002C42A6" w:rsidRPr="00716590" w:rsidRDefault="002C42A6" w:rsidP="003E624F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</w:tr>
      <w:tr w:rsidR="002C42A6" w:rsidRPr="00716590" w14:paraId="57F05F45" w14:textId="4183C8D6" w:rsidTr="0014118C">
        <w:trPr>
          <w:trHeight w:val="288"/>
        </w:trPr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C9BEE0" w14:textId="77777777" w:rsidR="002C42A6" w:rsidRPr="00716590" w:rsidRDefault="002C42A6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Antibiotic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AC8B5D" w14:textId="77777777" w:rsidR="002C42A6" w:rsidRPr="00C20178" w:rsidRDefault="002C42A6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20178">
              <w:rPr>
                <w:rFonts w:asciiTheme="majorBidi" w:hAnsiTheme="majorBidi" w:cstheme="majorBidi"/>
                <w:b/>
                <w:bCs/>
              </w:rPr>
              <w:t>Concentration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6B4F84" w14:textId="77777777" w:rsidR="002C42A6" w:rsidRPr="00716590" w:rsidRDefault="002C42A6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Compartment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D667E6" w14:textId="2B327EA9" w:rsidR="002C42A6" w:rsidRPr="00716590" w:rsidRDefault="002C42A6" w:rsidP="00CF6C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6590">
              <w:rPr>
                <w:rFonts w:asciiTheme="majorBidi" w:hAnsiTheme="majorBidi" w:cstheme="majorBidi"/>
                <w:b/>
                <w:bCs/>
              </w:rPr>
              <w:t>Test (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716590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5CC071" w14:textId="77777777" w:rsidR="002C42A6" w:rsidRPr="00716590" w:rsidRDefault="002C42A6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Adjusted</w:t>
            </w:r>
            <w:proofErr w:type="spellEnd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 xml:space="preserve"> P </w:t>
            </w: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4F7961" w14:textId="77777777" w:rsidR="002C42A6" w:rsidRPr="00716590" w:rsidRDefault="002C42A6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Sign</w:t>
            </w:r>
            <w:r>
              <w:rPr>
                <w:rFonts w:asciiTheme="majorBidi" w:hAnsiTheme="majorBidi" w:cstheme="majorBidi"/>
                <w:b/>
                <w:bCs/>
                <w:lang w:val="es-ES"/>
              </w:rPr>
              <w:t>i</w:t>
            </w:r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fica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C98D3" w14:textId="77777777" w:rsidR="002C42A6" w:rsidRPr="00716590" w:rsidRDefault="002C42A6" w:rsidP="003E624F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</w:p>
        </w:tc>
      </w:tr>
      <w:tr w:rsidR="002B0922" w:rsidRPr="00716590" w14:paraId="1D8F067E" w14:textId="193FC3C0" w:rsidTr="0014118C">
        <w:trPr>
          <w:trHeight w:val="288"/>
        </w:trPr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62D087" w14:textId="6377D35E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Polymyxin</w:t>
            </w:r>
            <w:proofErr w:type="spellEnd"/>
            <w:r w:rsidRPr="00716590">
              <w:rPr>
                <w:rFonts w:asciiTheme="majorBidi" w:hAnsiTheme="majorBidi" w:cstheme="majorBidi"/>
                <w:b/>
                <w:bCs/>
              </w:rPr>
              <w:t xml:space="preserve"> B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E6A7E2" w14:textId="7DB0875E" w:rsidR="002B0922" w:rsidRPr="00C20178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C20178">
              <w:rPr>
                <w:rFonts w:asciiTheme="majorBidi" w:hAnsiTheme="majorBidi" w:cstheme="majorBidi"/>
              </w:rPr>
              <w:t>50</w:t>
            </w:r>
            <w:r>
              <w:rPr>
                <w:rFonts w:asciiTheme="majorBidi" w:hAnsiTheme="majorBidi" w:cstheme="majorBidi"/>
              </w:rPr>
              <w:t>µ</w:t>
            </w:r>
            <w:r w:rsidRPr="00C20178">
              <w:rPr>
                <w:rFonts w:asciiTheme="majorBidi" w:hAnsiTheme="majorBidi" w:cstheme="majorBidi"/>
              </w:rPr>
              <w:t>g/</w:t>
            </w:r>
            <w:proofErr w:type="spellStart"/>
            <w:r w:rsidRPr="00C20178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C33E9A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Intracellular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4567F3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B18C20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597FF7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56235" w14:textId="65317A3A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2B0922" w:rsidRPr="00716590" w14:paraId="2E415E67" w14:textId="06D573B5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8C87F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076DE" w14:textId="77777777" w:rsidR="002B0922" w:rsidRPr="00C20178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D0E78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0FA1E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839BA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B4C77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C4A22C" w14:textId="362AED8B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2B0922" w:rsidRPr="00716590" w14:paraId="5C422A0B" w14:textId="238E4D66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F61D9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97FCC" w14:textId="77777777" w:rsidR="002B0922" w:rsidRPr="00C20178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89744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FE397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B1A88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5A4DB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3C0C9C" w14:textId="27E7CB9C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2B0922" w:rsidRPr="00716590" w14:paraId="557C57B0" w14:textId="0BBC8C40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3C295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CBF1F" w14:textId="77777777" w:rsidR="002B0922" w:rsidRPr="00C20178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CDECE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C56CE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B1219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22D30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5D22FA" w14:textId="69984014" w:rsidR="002B0922" w:rsidRPr="00716590" w:rsidRDefault="002B0922" w:rsidP="002B0922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2B0922" w:rsidRPr="00716590" w14:paraId="0274BC52" w14:textId="1F13C5B6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CDF32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B35FE" w14:textId="77777777" w:rsidR="002B0922" w:rsidRPr="00C20178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306ED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D67AB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F0675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7779D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949861" w14:textId="3DD2212A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2B0922" w:rsidRPr="00716590" w14:paraId="4200D8C4" w14:textId="63A6A318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95A0C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06A69" w14:textId="77777777" w:rsidR="002B0922" w:rsidRPr="00C20178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F05C8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Ex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D6FA5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0EA4D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97240" w14:textId="77777777" w:rsidR="002B0922" w:rsidRPr="00716590" w:rsidRDefault="002B0922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CBB21A" w14:textId="1581243E" w:rsidR="002B0922" w:rsidRPr="00716590" w:rsidRDefault="000B7ED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Similar </w:t>
            </w:r>
          </w:p>
        </w:tc>
      </w:tr>
      <w:tr w:rsidR="000B7ED9" w:rsidRPr="00716590" w14:paraId="2B384EAE" w14:textId="437C55E1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8B70A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2BA52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2C4C4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3590A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B9333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AD8B5" w14:textId="493152F4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F768B1" w14:textId="2E498D7F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0B7ED9" w:rsidRPr="00716590" w14:paraId="5216A0B5" w14:textId="1577FA83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F2228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E342B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43515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529D7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2F452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3D81C" w14:textId="7706B69B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D22D83" w14:textId="56C6102F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0B7ED9" w:rsidRPr="00716590" w14:paraId="54C5F467" w14:textId="3828BDBA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0273B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DD65A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52551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5808C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158D2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94197" w14:textId="7AC5B9F5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0358D2" w14:textId="53B9EFDB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0B7ED9" w:rsidRPr="00716590" w14:paraId="30A8E63A" w14:textId="3173385F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DF640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CBF21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D3294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A0638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D83DC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86FE2" w14:textId="062DCB16" w:rsidR="000B7ED9" w:rsidRPr="00716590" w:rsidRDefault="000B7ED9" w:rsidP="000B7ED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466450" w14:textId="1F3390DF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0B7ED9" w:rsidRPr="00716590" w14:paraId="67AD75DA" w14:textId="238315B3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51097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A62AC" w14:textId="335DE3C2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C20178">
              <w:rPr>
                <w:rFonts w:asciiTheme="majorBidi" w:hAnsiTheme="majorBidi" w:cstheme="majorBidi"/>
              </w:rPr>
              <w:t>200</w:t>
            </w:r>
            <w:r>
              <w:rPr>
                <w:rFonts w:asciiTheme="majorBidi" w:hAnsiTheme="majorBidi" w:cstheme="majorBidi"/>
              </w:rPr>
              <w:t>µ</w:t>
            </w:r>
            <w:r w:rsidRPr="00C20178">
              <w:rPr>
                <w:rFonts w:asciiTheme="majorBidi" w:hAnsiTheme="majorBidi" w:cstheme="majorBidi"/>
              </w:rPr>
              <w:t>g/</w:t>
            </w:r>
            <w:proofErr w:type="spellStart"/>
            <w:r w:rsidRPr="00C20178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836F3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In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0F9A5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601F7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61E18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E43630" w14:textId="471ED285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0B7ED9" w:rsidRPr="00716590" w14:paraId="6479BAE8" w14:textId="2BFFB830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F250F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D6368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B2DAE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415B9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23CCF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3A4E6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49E0BC" w14:textId="293967BC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0B7ED9" w:rsidRPr="00716590" w14:paraId="55822A4A" w14:textId="093F30DE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44EB1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BB22C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EFB9C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736EF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34F8F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FE789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25A56" w14:textId="41847291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0B7ED9" w:rsidRPr="00716590" w14:paraId="19DA29CC" w14:textId="04907D19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D4992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C6D70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F1DDB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92EEF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A282B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3CCF1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BD21E" w14:textId="1AFF6C93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0B7ED9" w:rsidRPr="00716590" w14:paraId="261E989E" w14:textId="64589EEA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22E54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847B2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3692E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6EAAB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57D9D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09B31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D564EE" w14:textId="5BB90963" w:rsidR="000B7ED9" w:rsidRPr="00716590" w:rsidRDefault="00B750D5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</w:t>
            </w:r>
            <w:r w:rsidR="000B7ED9">
              <w:rPr>
                <w:rFonts w:asciiTheme="majorBidi" w:hAnsiTheme="majorBidi" w:cstheme="majorBidi"/>
                <w:lang w:val="es-ES"/>
              </w:rPr>
              <w:t>ncreased</w:t>
            </w:r>
            <w:proofErr w:type="spellEnd"/>
          </w:p>
        </w:tc>
      </w:tr>
      <w:tr w:rsidR="000B7ED9" w:rsidRPr="00716590" w14:paraId="545C559F" w14:textId="338DC3D8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1BBDD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0FEA7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61FC4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Ex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D668A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388CA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359E5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F16F3" w14:textId="50E0F37B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0B7ED9" w:rsidRPr="00716590" w14:paraId="2F01AAF5" w14:textId="52404E2E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D8DC6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4DD0A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0A910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2C23F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2D941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581CE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0415C1" w14:textId="60E9A8FF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0B7ED9" w:rsidRPr="00716590" w14:paraId="09C68522" w14:textId="1FC334D4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83ACA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443A7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449A4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9E89A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D357B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9B236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CE66D5" w14:textId="7F052D61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0B7ED9" w:rsidRPr="00716590" w14:paraId="76BE07AD" w14:textId="6F4BCD99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E0FB8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DB953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B5075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A9841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FEA46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B7897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1B46B7" w14:textId="04AACDEA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0B7ED9" w:rsidRPr="00716590" w14:paraId="5611DF1C" w14:textId="1374B61F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397B58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3DD6C7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657B38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34CE9E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E72A84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56CD62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B7C5B" w14:textId="6DA34AE6" w:rsidR="000B7ED9" w:rsidRPr="00716590" w:rsidRDefault="00B750D5" w:rsidP="00B750D5">
            <w:pPr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</w:t>
            </w:r>
            <w:r w:rsidR="000B7ED9">
              <w:rPr>
                <w:rFonts w:asciiTheme="majorBidi" w:hAnsiTheme="majorBidi" w:cstheme="majorBidi"/>
                <w:lang w:val="es-ES"/>
              </w:rPr>
              <w:t>ncreased</w:t>
            </w:r>
            <w:proofErr w:type="spellEnd"/>
          </w:p>
        </w:tc>
      </w:tr>
      <w:tr w:rsidR="000B7ED9" w:rsidRPr="00716590" w14:paraId="6E7F63E2" w14:textId="3F5E98A2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A927B4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64DD30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864824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8A4E6A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EF2156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DE9823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25625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B7ED9" w:rsidRPr="00716590" w14:paraId="45F9A7B5" w14:textId="797F945E" w:rsidTr="0014118C">
        <w:trPr>
          <w:trHeight w:val="288"/>
        </w:trPr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2FBDDE" w14:textId="77777777" w:rsidR="000B7ED9" w:rsidRPr="00716590" w:rsidRDefault="000B7ED9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Antibiotic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93B37C" w14:textId="77777777" w:rsidR="000B7ED9" w:rsidRPr="00C20178" w:rsidRDefault="000B7ED9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20178">
              <w:rPr>
                <w:rFonts w:asciiTheme="majorBidi" w:hAnsiTheme="majorBidi" w:cstheme="majorBidi"/>
                <w:b/>
                <w:bCs/>
              </w:rPr>
              <w:t>Concentration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595A9D" w14:textId="77777777" w:rsidR="000B7ED9" w:rsidRPr="00716590" w:rsidRDefault="000B7ED9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Compartment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F60637" w14:textId="23B09E4F" w:rsidR="000B7ED9" w:rsidRPr="00716590" w:rsidRDefault="000B7ED9" w:rsidP="00CF6C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6590">
              <w:rPr>
                <w:rFonts w:asciiTheme="majorBidi" w:hAnsiTheme="majorBidi" w:cstheme="majorBidi"/>
                <w:b/>
                <w:bCs/>
              </w:rPr>
              <w:t>Test (h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5922E7" w14:textId="77777777" w:rsidR="000B7ED9" w:rsidRPr="00716590" w:rsidRDefault="000B7ED9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Adjusted</w:t>
            </w:r>
            <w:proofErr w:type="spellEnd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 xml:space="preserve"> P </w:t>
            </w: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9CD73A" w14:textId="77777777" w:rsidR="000B7ED9" w:rsidRPr="00716590" w:rsidRDefault="000B7ED9" w:rsidP="003E62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Sign</w:t>
            </w:r>
            <w:r>
              <w:rPr>
                <w:rFonts w:asciiTheme="majorBidi" w:hAnsiTheme="majorBidi" w:cstheme="majorBidi"/>
                <w:b/>
                <w:bCs/>
                <w:lang w:val="es-ES"/>
              </w:rPr>
              <w:t>i</w:t>
            </w:r>
            <w:r w:rsidRPr="00716590">
              <w:rPr>
                <w:rFonts w:asciiTheme="majorBidi" w:hAnsiTheme="majorBidi" w:cstheme="majorBidi"/>
                <w:b/>
                <w:bCs/>
                <w:lang w:val="es-ES"/>
              </w:rPr>
              <w:t>fica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BCC91" w14:textId="418C7295" w:rsidR="000B7ED9" w:rsidRPr="00716590" w:rsidRDefault="00AD622E" w:rsidP="003E624F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  <w:r>
              <w:rPr>
                <w:rFonts w:asciiTheme="majorBidi" w:hAnsiTheme="majorBidi" w:cstheme="majorBidi"/>
                <w:b/>
                <w:bCs/>
                <w:lang w:val="es-ES"/>
              </w:rPr>
              <w:t xml:space="preserve">CFU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lang w:val="es-ES"/>
              </w:rPr>
              <w:t>numbers</w:t>
            </w:r>
            <w:proofErr w:type="spellEnd"/>
          </w:p>
        </w:tc>
      </w:tr>
      <w:tr w:rsidR="000B7ED9" w:rsidRPr="00716590" w14:paraId="5F09E14A" w14:textId="7893983C" w:rsidTr="0014118C">
        <w:trPr>
          <w:trHeight w:val="288"/>
        </w:trPr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27C7E5" w14:textId="3245EF78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  <w:b/>
                <w:bCs/>
              </w:rPr>
              <w:t>Gentamicin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2C5A29" w14:textId="31069600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C20178">
              <w:rPr>
                <w:rFonts w:asciiTheme="majorBidi" w:hAnsiTheme="majorBidi" w:cstheme="majorBidi"/>
              </w:rPr>
              <w:t>50</w:t>
            </w:r>
            <w:r>
              <w:rPr>
                <w:rFonts w:asciiTheme="majorBidi" w:hAnsiTheme="majorBidi" w:cstheme="majorBidi"/>
              </w:rPr>
              <w:t>µ</w:t>
            </w:r>
            <w:r w:rsidRPr="00C20178">
              <w:rPr>
                <w:rFonts w:asciiTheme="majorBidi" w:hAnsiTheme="majorBidi" w:cstheme="majorBidi"/>
              </w:rPr>
              <w:t>g/</w:t>
            </w:r>
            <w:proofErr w:type="spellStart"/>
            <w:r w:rsidRPr="00C20178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8B92B0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Intracellular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8741D4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F53E53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64EDF6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43387" w14:textId="32A46782" w:rsidR="000B7ED9" w:rsidRPr="00716590" w:rsidRDefault="00AD622E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0B7ED9" w:rsidRPr="00716590" w14:paraId="19895F61" w14:textId="407993F1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4B584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4566E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48CC2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8BD4D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3101D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DD38B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D4C7C" w14:textId="597B8EC8" w:rsidR="000B7ED9" w:rsidRPr="00716590" w:rsidRDefault="00AD622E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0B7ED9" w:rsidRPr="00716590" w14:paraId="0EBE3B29" w14:textId="4BDBF2E9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CC496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E78BF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B1174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94F5B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62316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CD258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02A185" w14:textId="05A84C73" w:rsidR="000B7ED9" w:rsidRPr="00716590" w:rsidRDefault="00AD622E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0B7ED9" w:rsidRPr="00716590" w14:paraId="62C4C9B0" w14:textId="0FFB5318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0486C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175F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883EE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A3B4C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1936C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174A6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AF8926" w14:textId="503DCE82" w:rsidR="000B7ED9" w:rsidRPr="00716590" w:rsidRDefault="00AD622E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0B7ED9" w:rsidRPr="00716590" w14:paraId="286C696F" w14:textId="642D50F1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A466C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C5CC7" w14:textId="77777777" w:rsidR="000B7ED9" w:rsidRPr="00C20178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FF2F7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8E22C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96FCE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2DFB1" w14:textId="77777777" w:rsidR="000B7ED9" w:rsidRPr="00716590" w:rsidRDefault="000B7ED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871B19" w14:textId="01BF4E91" w:rsidR="000B7ED9" w:rsidRPr="00716590" w:rsidRDefault="00ED5BE9" w:rsidP="00ED5BE9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</w:t>
            </w:r>
            <w:r w:rsidR="00AD622E">
              <w:rPr>
                <w:rFonts w:asciiTheme="majorBidi" w:hAnsiTheme="majorBidi" w:cstheme="majorBidi"/>
                <w:lang w:val="es-ES"/>
              </w:rPr>
              <w:t>ncreased</w:t>
            </w:r>
            <w:proofErr w:type="spellEnd"/>
          </w:p>
        </w:tc>
      </w:tr>
      <w:tr w:rsidR="00ED5BE9" w:rsidRPr="00716590" w14:paraId="149128E7" w14:textId="0F2756FE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5A2E3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6B6F4" w14:textId="77777777" w:rsidR="00ED5BE9" w:rsidRPr="00C20178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59C56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Ex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B6616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8217A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903BC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40F7A2" w14:textId="6C8138C4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ED5BE9" w:rsidRPr="00716590" w14:paraId="06F26B35" w14:textId="1E68E5E2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AE516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33531" w14:textId="77777777" w:rsidR="00ED5BE9" w:rsidRPr="00C20178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C551E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A4234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AAAB9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3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428EB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47D576" w14:textId="346BB3F6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ED5BE9" w:rsidRPr="00716590" w14:paraId="0285AA0E" w14:textId="13D4D8DA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78DB3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3BD68" w14:textId="77777777" w:rsidR="00ED5BE9" w:rsidRPr="00C20178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60D27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39138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6FB72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8FFAE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8FD386" w14:textId="501B8009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ED5BE9" w:rsidRPr="00716590" w14:paraId="12FAAC13" w14:textId="13B29B97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98784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0C825" w14:textId="77777777" w:rsidR="00ED5BE9" w:rsidRPr="00C20178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B0138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A89A7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F8A02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E4D5C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07B683" w14:textId="4A0BA94B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ED5BE9" w:rsidRPr="00716590" w14:paraId="792332AC" w14:textId="30F1A472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80CBA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CFB6A" w14:textId="77777777" w:rsidR="00ED5BE9" w:rsidRPr="00C20178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5BBB2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E5941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2F84A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C1B61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E6F9F" w14:textId="3C6A7BC9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ED5BE9" w:rsidRPr="00716590" w14:paraId="3CC4DC6F" w14:textId="134D082C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BF9E7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EF1B4" w14:textId="77777777" w:rsidR="00ED5BE9" w:rsidRPr="00C20178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B579E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CF7FB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218C6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D2D6F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3F388F" w14:textId="77777777" w:rsidR="00ED5BE9" w:rsidRPr="00716590" w:rsidRDefault="00ED5BE9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24E6C" w:rsidRPr="00716590" w14:paraId="123F21D4" w14:textId="4D697EBF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95162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40C40" w14:textId="1DF13F27" w:rsidR="00224E6C" w:rsidRPr="00C20178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C20178">
              <w:rPr>
                <w:rFonts w:asciiTheme="majorBidi" w:hAnsiTheme="majorBidi" w:cstheme="majorBidi"/>
              </w:rPr>
              <w:t>200</w:t>
            </w:r>
            <w:r>
              <w:rPr>
                <w:rFonts w:asciiTheme="majorBidi" w:hAnsiTheme="majorBidi" w:cstheme="majorBidi"/>
              </w:rPr>
              <w:t>µ</w:t>
            </w:r>
            <w:r w:rsidRPr="00C20178">
              <w:rPr>
                <w:rFonts w:asciiTheme="majorBidi" w:hAnsiTheme="majorBidi" w:cstheme="majorBidi"/>
              </w:rPr>
              <w:t>g/</w:t>
            </w:r>
            <w:proofErr w:type="spellStart"/>
            <w:r w:rsidRPr="00C20178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69917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In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BD6C9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B95D1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F40A0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03316" w14:textId="02146E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224E6C" w:rsidRPr="00716590" w14:paraId="191A0072" w14:textId="4B24BAB1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1847B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41A95" w14:textId="77777777" w:rsidR="00224E6C" w:rsidRPr="00C20178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C8CEF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79F9D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32E5E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687F1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1B0120" w14:textId="64DE8885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224E6C" w:rsidRPr="00716590" w14:paraId="747E157F" w14:textId="360706E3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FCB5E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9803B" w14:textId="77777777" w:rsidR="00224E6C" w:rsidRPr="00C20178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94247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09EBF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6D017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9DFDE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9FF946" w14:textId="4828467C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224E6C" w:rsidRPr="00716590" w14:paraId="2E526BF7" w14:textId="022ABEDC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B9EC7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6F283" w14:textId="77777777" w:rsidR="00224E6C" w:rsidRPr="00C20178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26A9A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055B5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4F0B3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2C4BE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8BBE3" w14:textId="4C24F0AB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224E6C" w:rsidRPr="00716590" w14:paraId="32244158" w14:textId="477CD5A0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4AC63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61AA5" w14:textId="77777777" w:rsidR="00224E6C" w:rsidRPr="00C20178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90D20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94EBA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E2810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3B645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C23A8" w14:textId="40319FFF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224E6C" w:rsidRPr="00716590" w14:paraId="387B4B8F" w14:textId="2190B747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BA35D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6EAD1" w14:textId="77777777" w:rsidR="00224E6C" w:rsidRPr="00C20178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B516E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16590">
              <w:rPr>
                <w:rFonts w:asciiTheme="majorBidi" w:hAnsiTheme="majorBidi" w:cstheme="majorBidi"/>
              </w:rPr>
              <w:t>Extracellula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FCC65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0F397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DCAD6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3F110" w14:textId="43C5431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224E6C" w:rsidRPr="00716590" w14:paraId="45D748B4" w14:textId="28D3DD96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E824A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94CD0" w14:textId="77777777" w:rsidR="00224E6C" w:rsidRPr="00C20178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4B209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EE162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92579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F67A0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8971C" w14:textId="01AB939D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224E6C" w:rsidRPr="00716590" w14:paraId="249120D4" w14:textId="0FFA024A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D0AAA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EFD76" w14:textId="77777777" w:rsidR="00224E6C" w:rsidRPr="00C20178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E92AC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DC586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F74E0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3B55B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3680B1" w14:textId="2E4AA1BD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224E6C" w:rsidRPr="00716590" w14:paraId="37D2FC7B" w14:textId="16F3B56F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52467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76E2" w14:textId="77777777" w:rsidR="00224E6C" w:rsidRPr="00C20178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7927E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BD62D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42D21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407FB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842078" w14:textId="51E652B3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224E6C" w:rsidRPr="00716590" w14:paraId="52574C97" w14:textId="4DDE5776" w:rsidTr="0014118C">
        <w:trPr>
          <w:trHeight w:val="288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2CBB6C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1EF5AD" w14:textId="77777777" w:rsidR="00224E6C" w:rsidRPr="00C20178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C3C6B6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AB1E4B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24 vs. +48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B5E57B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318F67" w14:textId="77777777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</w:rPr>
            </w:pPr>
            <w:r w:rsidRPr="00716590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E28B9" w14:textId="0BFF887A" w:rsidR="00224E6C" w:rsidRPr="00716590" w:rsidRDefault="00224E6C" w:rsidP="00C2017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</w:tbl>
    <w:p w14:paraId="5E083065" w14:textId="77777777" w:rsidR="00716590" w:rsidRDefault="00716590" w:rsidP="00716590">
      <w:pPr>
        <w:rPr>
          <w:lang w:val="en-GB"/>
        </w:rPr>
      </w:pPr>
    </w:p>
    <w:p w14:paraId="7B358AB9" w14:textId="77777777" w:rsidR="00716590" w:rsidRPr="00716590" w:rsidRDefault="00716590" w:rsidP="00716590">
      <w:pPr>
        <w:rPr>
          <w:lang w:val="en-GB"/>
        </w:rPr>
      </w:pPr>
      <w:bookmarkStart w:id="0" w:name="_GoBack"/>
      <w:bookmarkEnd w:id="0"/>
    </w:p>
    <w:sectPr w:rsidR="00716590" w:rsidRPr="00716590" w:rsidSect="0014118C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4138C2"/>
    <w:multiLevelType w:val="hybridMultilevel"/>
    <w:tmpl w:val="005C3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9AF"/>
    <w:rsid w:val="00065D78"/>
    <w:rsid w:val="0009009E"/>
    <w:rsid w:val="000B7ED9"/>
    <w:rsid w:val="0013362D"/>
    <w:rsid w:val="0014118C"/>
    <w:rsid w:val="00145671"/>
    <w:rsid w:val="001529EF"/>
    <w:rsid w:val="001879C3"/>
    <w:rsid w:val="001A27A1"/>
    <w:rsid w:val="001B7BAA"/>
    <w:rsid w:val="00203D94"/>
    <w:rsid w:val="00224E6C"/>
    <w:rsid w:val="00232B05"/>
    <w:rsid w:val="00242F8B"/>
    <w:rsid w:val="0026538B"/>
    <w:rsid w:val="0028115E"/>
    <w:rsid w:val="002B0922"/>
    <w:rsid w:val="002C42A6"/>
    <w:rsid w:val="00301953"/>
    <w:rsid w:val="0030759C"/>
    <w:rsid w:val="003159AF"/>
    <w:rsid w:val="00352C37"/>
    <w:rsid w:val="00377E49"/>
    <w:rsid w:val="003D3D30"/>
    <w:rsid w:val="0041231E"/>
    <w:rsid w:val="0042254A"/>
    <w:rsid w:val="00422AEC"/>
    <w:rsid w:val="00432F1F"/>
    <w:rsid w:val="00534694"/>
    <w:rsid w:val="005367BC"/>
    <w:rsid w:val="0055319A"/>
    <w:rsid w:val="00553AFB"/>
    <w:rsid w:val="00670698"/>
    <w:rsid w:val="006E1884"/>
    <w:rsid w:val="007032E9"/>
    <w:rsid w:val="00714DE8"/>
    <w:rsid w:val="00716590"/>
    <w:rsid w:val="007245C6"/>
    <w:rsid w:val="00745EA9"/>
    <w:rsid w:val="00755432"/>
    <w:rsid w:val="007E3369"/>
    <w:rsid w:val="007E7945"/>
    <w:rsid w:val="0084341B"/>
    <w:rsid w:val="008437B4"/>
    <w:rsid w:val="00854D81"/>
    <w:rsid w:val="0087604C"/>
    <w:rsid w:val="0088593D"/>
    <w:rsid w:val="00984EE7"/>
    <w:rsid w:val="009A1BE1"/>
    <w:rsid w:val="00A2139A"/>
    <w:rsid w:val="00A431DA"/>
    <w:rsid w:val="00A76ADE"/>
    <w:rsid w:val="00AD622E"/>
    <w:rsid w:val="00AE5D7A"/>
    <w:rsid w:val="00AF517B"/>
    <w:rsid w:val="00B042A9"/>
    <w:rsid w:val="00B750D5"/>
    <w:rsid w:val="00B966E9"/>
    <w:rsid w:val="00C034B2"/>
    <w:rsid w:val="00C20178"/>
    <w:rsid w:val="00CF6C6B"/>
    <w:rsid w:val="00D56B21"/>
    <w:rsid w:val="00DA55E1"/>
    <w:rsid w:val="00DD6F7D"/>
    <w:rsid w:val="00E0291F"/>
    <w:rsid w:val="00E04552"/>
    <w:rsid w:val="00E36299"/>
    <w:rsid w:val="00E509E9"/>
    <w:rsid w:val="00E71A85"/>
    <w:rsid w:val="00E941A0"/>
    <w:rsid w:val="00ED0DD0"/>
    <w:rsid w:val="00ED5BE9"/>
    <w:rsid w:val="00F2236F"/>
    <w:rsid w:val="00F5361C"/>
    <w:rsid w:val="00F53870"/>
    <w:rsid w:val="00F6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C9F8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1A85"/>
    <w:pPr>
      <w:ind w:left="720"/>
      <w:contextualSpacing/>
    </w:pPr>
  </w:style>
  <w:style w:type="table" w:styleId="TableGrid">
    <w:name w:val="Table Grid"/>
    <w:basedOn w:val="TableNormal"/>
    <w:uiPriority w:val="59"/>
    <w:rsid w:val="00716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1A85"/>
    <w:pPr>
      <w:ind w:left="720"/>
      <w:contextualSpacing/>
    </w:pPr>
  </w:style>
  <w:style w:type="table" w:styleId="TableGrid">
    <w:name w:val="Table Grid"/>
    <w:basedOn w:val="TableNormal"/>
    <w:uiPriority w:val="59"/>
    <w:rsid w:val="00716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77F49BDC-6DCD-41C2-A551-E9BF30F1DA50}"/>
</file>

<file path=customXml/itemProps2.xml><?xml version="1.0" encoding="utf-8"?>
<ds:datastoreItem xmlns:ds="http://schemas.openxmlformats.org/officeDocument/2006/customXml" ds:itemID="{16730CF8-887B-4A19-8E90-F98F30E6CD87}"/>
</file>

<file path=customXml/itemProps3.xml><?xml version="1.0" encoding="utf-8"?>
<ds:datastoreItem xmlns:ds="http://schemas.openxmlformats.org/officeDocument/2006/customXml" ds:itemID="{25CD6BBC-DB99-4113-B660-1DCBB4C4F5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657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</Company>
  <LinksUpToDate>false</LinksUpToDate>
  <CharactersWithSpaces>4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 Cendra</dc:creator>
  <cp:lastModifiedBy>Christodoulides M.</cp:lastModifiedBy>
  <cp:revision>22</cp:revision>
  <dcterms:created xsi:type="dcterms:W3CDTF">2017-05-09T11:39:00Z</dcterms:created>
  <dcterms:modified xsi:type="dcterms:W3CDTF">2017-05-10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